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2</w:t>
      </w:r>
      <w:r>
        <w:rPr>
          <w:rFonts w:hint="default" w:ascii="Times New Roman" w:hAnsi="Times New Roman" w:cs="Times New Roman"/>
          <w:sz w:val="18"/>
          <w:szCs w:val="18"/>
        </w:rPr>
        <w:t xml:space="preserve">. Comparisons of the covariates between high and low FB groups in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18"/>
          <w:szCs w:val="18"/>
        </w:rPr>
        <w:t>IPTW and PSM models.</w:t>
      </w:r>
    </w:p>
    <w:tbl>
      <w:tblPr>
        <w:tblStyle w:val="4"/>
        <w:tblpPr w:leftFromText="180" w:rightFromText="180" w:vertAnchor="text" w:horzAnchor="page" w:tblpX="882" w:tblpY="211"/>
        <w:tblW w:w="10505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1690"/>
        <w:gridCol w:w="1660"/>
        <w:gridCol w:w="630"/>
        <w:gridCol w:w="1645"/>
        <w:gridCol w:w="1780"/>
        <w:gridCol w:w="655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2445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3350" w:type="dxa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PTW Model</w:t>
            </w:r>
          </w:p>
        </w:tc>
        <w:tc>
          <w:tcPr>
            <w:tcW w:w="630" w:type="dxa"/>
            <w:vMerge w:val="restart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3425" w:type="dxa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SM Model</w:t>
            </w:r>
          </w:p>
        </w:tc>
        <w:tc>
          <w:tcPr>
            <w:tcW w:w="655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2445" w:type="dxa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1690" w:type="dxa"/>
            <w:tcBorders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High FB</w:t>
            </w:r>
          </w:p>
        </w:tc>
        <w:tc>
          <w:tcPr>
            <w:tcW w:w="1660" w:type="dxa"/>
            <w:tcBorders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ow FB</w:t>
            </w:r>
          </w:p>
        </w:tc>
        <w:tc>
          <w:tcPr>
            <w:tcW w:w="630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igh F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Low FB </w:t>
            </w:r>
          </w:p>
        </w:tc>
        <w:tc>
          <w:tcPr>
            <w:tcW w:w="655" w:type="dxa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952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942.6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41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41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Age (years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9.4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6.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1.3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4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5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2.2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4.9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Gender, 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le, n (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65.2 (59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03.3 (53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9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2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0.6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2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1.4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5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Weight (kg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2.1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3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1.1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3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3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1.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6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8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1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thnicity, n (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6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1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Whit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99.5 (73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14.9 (75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8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6.7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8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5.9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Black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1.2 (7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3.1 (9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.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.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Othe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81.3 (19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34.6 (14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4.1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2.8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fection site, n (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37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7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Bloo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04.5 (74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51.5 (69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6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9.7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5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5.5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rin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57.4 (16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96.8 (20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9.9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1.5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Othe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0 (9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4.3 (10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.3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2.8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VE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0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40 %</w:t>
            </w:r>
            <w:bookmarkStart w:id="1" w:name="_GoBack"/>
            <w:bookmarkEnd w:id="1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47.7 (26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49.7 (26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6.5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.8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40 - 50 %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4.9 (1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8.4 (9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.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.8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50 %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99.4 (63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04.5 (64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5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5.1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6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9.2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AP (mm Hg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7.3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7.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7.3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7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7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7.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1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8.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8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aboratory tes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White blood cell (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/L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.5 (6.8, 16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.2 (7.1, 15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2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5.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.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7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Hemoglobin (g/dL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.6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.5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0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pH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.3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.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9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.36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4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Serum potassium (mmol/L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.3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.4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4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4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Serum sodium (mmol/L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37.0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37.5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29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37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.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37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.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0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Serum bicarbonate (mmol/L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4.2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.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4.3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3.9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4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.0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.8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5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Serum chloride (mmol/L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1.4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1.5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2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.9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2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bookmarkStart w:id="0" w:name="OLE_LINK1" w:colFirst="4" w:colLast="5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Serum lactate (mmol/L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9 (1.3, 2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9 (1.3, 2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8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, 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9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4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bookmarkEnd w:id="0"/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rum creatinin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mg/dL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8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, 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4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Troponin T (ng/mL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4 (0.02, 0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4 (0.02, 0.1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66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1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5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roBNP (pg/mL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749 (2006, 132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399 (1869, 1298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4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93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1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95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04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1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362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rug, n (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ACEI/AR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23.1 (12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0.6 (11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.3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2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9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Beta-blocke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92.3 (41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00.1 (42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9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9.8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1.4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1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Vasopresso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57.2 (37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75.5 (3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9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8.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4.4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1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SOFA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 (3, 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 (3, 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8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4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morbidities, n (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Coronary heart diseas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34.0 (45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35.5 (46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9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3.9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7.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4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Hypertensio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60.1 (48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93.6 (52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2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2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4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8.0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3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COP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3.8 (6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2.1 (7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2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.9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.0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3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CK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1.5 (32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32.0 (35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6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3.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2.7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2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Cirrhosi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0.1 (8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2.8 (8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8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.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.7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Diabetes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13.0 (43.4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39.3 (46.6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05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2.3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3.5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83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: ACEI, angiotensin-converting enzyme inhibitor; ARB, angiotensin receptor blocker; CKD, chronic kidney disease; COPD, chronic obstructive pulmonary disease; FB, fluid balance; LVEF, left ventricular ejection fraction; IPTW, inverse probability of treatment weighting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MAP, mean arterial pressure; NT-proBNP, N-terminal pro-B-type natriuretic peptide; PSM, propensity score-matching; SOFA, sequential organ failure assessment.</w:t>
      </w:r>
    </w:p>
    <w:sectPr>
      <w:pgSz w:w="11906" w:h="16838"/>
      <w:pgMar w:top="765" w:right="782" w:bottom="765" w:left="782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wNjg5NDY5MjY3YzViMWIxMGFiMDdmODRlYWNlNzIifQ=="/>
  </w:docVars>
  <w:rsids>
    <w:rsidRoot w:val="00000000"/>
    <w:rsid w:val="05E72553"/>
    <w:rsid w:val="138A787D"/>
    <w:rsid w:val="152C364A"/>
    <w:rsid w:val="1876405C"/>
    <w:rsid w:val="28E374EB"/>
    <w:rsid w:val="29673C78"/>
    <w:rsid w:val="3335077D"/>
    <w:rsid w:val="381A62DC"/>
    <w:rsid w:val="3A6B3AF4"/>
    <w:rsid w:val="3C1B19C8"/>
    <w:rsid w:val="3F2812E7"/>
    <w:rsid w:val="43D0148C"/>
    <w:rsid w:val="49E06122"/>
    <w:rsid w:val="4B1D35EB"/>
    <w:rsid w:val="4F7B17E1"/>
    <w:rsid w:val="580B77D0"/>
    <w:rsid w:val="62D83D68"/>
    <w:rsid w:val="64894D71"/>
    <w:rsid w:val="65A55290"/>
    <w:rsid w:val="6C8552DF"/>
    <w:rsid w:val="6D910891"/>
    <w:rsid w:val="73AD4A56"/>
    <w:rsid w:val="774E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0</Words>
  <Characters>2689</Characters>
  <Lines>0</Lines>
  <Paragraphs>0</Paragraphs>
  <TotalTime>3</TotalTime>
  <ScaleCrop>false</ScaleCrop>
  <LinksUpToDate>false</LinksUpToDate>
  <CharactersWithSpaces>300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13:41:00Z</dcterms:created>
  <dc:creator>Bufan</dc:creator>
  <cp:lastModifiedBy>张不凡</cp:lastModifiedBy>
  <dcterms:modified xsi:type="dcterms:W3CDTF">2022-09-29T14:2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30AE5DB76C84FDEA366C6E58D3B83D0</vt:lpwstr>
  </property>
</Properties>
</file>